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9BBE8" w14:textId="77777777" w:rsidR="00317E50" w:rsidRPr="00247D13" w:rsidRDefault="00317E50" w:rsidP="00317E5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5EAA313" w14:textId="77777777" w:rsidR="00317E50" w:rsidRPr="00247D13" w:rsidRDefault="00317E50" w:rsidP="00317E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5989D4A0" wp14:editId="17AED7AB">
            <wp:extent cx="5731510" cy="6862445"/>
            <wp:effectExtent l="0" t="0" r="0" b="0"/>
            <wp:docPr id="604516967" name="Picture 5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516967" name="Picture 5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6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F011E" w14:textId="77777777" w:rsidR="00317E50" w:rsidRPr="00247D13" w:rsidRDefault="00317E50" w:rsidP="00317E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45AC759" w14:textId="158C17E5" w:rsidR="00317E50" w:rsidRPr="00247D13" w:rsidRDefault="00317E50" w:rsidP="00317E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6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Fig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 Further Analyses on MUGs and Convergent Nested Genes in Fission Yeast.</w:t>
      </w:r>
    </w:p>
    <w:p w14:paraId="499E6717" w14:textId="77777777" w:rsidR="00317E50" w:rsidRPr="00247D13" w:rsidRDefault="00317E50" w:rsidP="00317E5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A) Heatmap of significantly differentially expressed protein-coding genes (adj p-value &lt; 0.05, DESeq2) in 11 nucleosome remodeler deletion mutants relative to WT, based on mRNA-seq data. The color scale represents log2 fold change (log2FC) in gene expression for each mutant compared to WT. Genes are stratified into four clusters based on their expression patterns. </w:t>
      </w:r>
    </w:p>
    <w:p w14:paraId="5CE5BB50" w14:textId="77777777" w:rsidR="00317E50" w:rsidRPr="00247D13" w:rsidRDefault="00317E50" w:rsidP="00317E5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B) Enrichment analysis of the differentially expressed genes from (A) across the four clusters for the sexual reproduction GO term (GO:0019953). The dashed line indicates an odds ratio of 1. Statistical analysis was performed using Fisher’s exact test. Asterisks indicate statistical significance: p &lt; 0.05 (*), p &lt; 0.01 (**), p &lt; 0.001 (***). </w:t>
      </w:r>
    </w:p>
    <w:p w14:paraId="744FE3B8" w14:textId="77777777" w:rsidR="00317E50" w:rsidRPr="00247D13" w:rsidRDefault="00317E50" w:rsidP="00317E5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(C) Genome browser track of mRNA-seq data for th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mfr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/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tfg2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ested gene pairs in WT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, 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and 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. Tracks are separated into the + strand (red) and – strand (blue), with values shown in RPKM. The MUG within the pair is denoted in brackets.</w:t>
      </w:r>
    </w:p>
    <w:p w14:paraId="37E00D1E" w14:textId="77777777" w:rsidR="00317E50" w:rsidRPr="00247D13" w:rsidRDefault="00317E50" w:rsidP="00317E5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D) As in (C), but for th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chk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/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meu27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ested gene pair.</w:t>
      </w:r>
    </w:p>
    <w:p w14:paraId="29641ABB" w14:textId="77777777" w:rsidR="00317E50" w:rsidRPr="00247D13" w:rsidRDefault="00317E50" w:rsidP="00317E5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E) Representative phase-contrast images 24 h after meiotic induction for WT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, 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and 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proofErr w:type="gram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..</w:t>
      </w:r>
      <w:proofErr w:type="gram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cale bars represent 20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Arrowheads indicate tetrads (green), conjugated pairs (purple) and non‑participants (gray).</w:t>
      </w:r>
    </w:p>
    <w:p w14:paraId="006241D1" w14:textId="77777777" w:rsidR="00317E50" w:rsidRPr="00247D13" w:rsidRDefault="00317E50" w:rsidP="00317E5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F) Distribution of cell categories for WT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, 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and 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 24 h after meiotic induction. Cell counts represent the mean across 6 microscopic fields for each genotype, with total counts ranging from 39-193 cells for each field.</w:t>
      </w:r>
    </w:p>
    <w:p w14:paraId="5483A626" w14:textId="77777777" w:rsidR="00317E50" w:rsidRPr="00247D13" w:rsidRDefault="00317E50" w:rsidP="00317E5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G) Bar plot showing the ratio between tetrads and conjugated cells for WT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, 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and 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. Error bars represent the mean ± SEM. </w:t>
      </w:r>
    </w:p>
    <w:p w14:paraId="0A8F2431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E50"/>
    <w:rsid w:val="00101495"/>
    <w:rsid w:val="00317E50"/>
    <w:rsid w:val="008F5041"/>
    <w:rsid w:val="00A273D1"/>
    <w:rsid w:val="00BC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BCE5D"/>
  <w15:chartTrackingRefBased/>
  <w15:docId w15:val="{3B736B03-E9CF-43ED-A116-92C7FD217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E50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E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E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E5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E5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E5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E5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E5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E5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E5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E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E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E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E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E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E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7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E50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7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E50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7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E50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7E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E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E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E5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25:00Z</dcterms:created>
  <dcterms:modified xsi:type="dcterms:W3CDTF">2026-03-04T13:26:00Z</dcterms:modified>
</cp:coreProperties>
</file>